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498"/>
        <w:gridCol w:w="2115"/>
        <w:gridCol w:w="1355"/>
        <w:gridCol w:w="2118"/>
      </w:tblGrid>
      <w:tr w:rsidR="005E2ED4" w:rsidRPr="003F191F" w14:paraId="26D3C553" w14:textId="77777777" w:rsidTr="003110FC">
        <w:trPr>
          <w:trHeight w:val="382"/>
        </w:trPr>
        <w:tc>
          <w:tcPr>
            <w:tcW w:w="85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D63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 The panel information and order of sequential IHC antibod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E2ED4" w:rsidRPr="003F191F" w14:paraId="6256A85A" w14:textId="77777777" w:rsidTr="003110FC">
        <w:trPr>
          <w:trHeight w:val="382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CA22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510C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F2E8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74F1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0B8C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5E2ED4" w:rsidRPr="003F191F" w14:paraId="4C997FB0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684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1A1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KG2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88DC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clonca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44ED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0C3E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5E2ED4" w:rsidRPr="003F191F" w14:paraId="57B25FF0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29F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45E2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LA 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397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clonca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F34E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BCF2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5E2ED4" w:rsidRPr="003F191F" w14:paraId="7A713801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53B9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E2BC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2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09F4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6AB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FDE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E2ED4" w:rsidRPr="003F191F" w14:paraId="45B87234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6ED4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AD94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FC8D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clonca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9BBD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9EDD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E2ED4" w:rsidRPr="003F191F" w14:paraId="07A762EB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0A3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EB1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0891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NK-1/Leu-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7DB6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38F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5E2ED4" w:rsidRPr="003F191F" w14:paraId="7EFD5083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8D2A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5C26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A1F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clonca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258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6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74D1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vus</w:t>
            </w:r>
          </w:p>
        </w:tc>
      </w:tr>
      <w:tr w:rsidR="005E2ED4" w:rsidRPr="003F191F" w14:paraId="530293EE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A295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04AC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0C75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1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368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A86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5E2ED4" w:rsidRPr="003F191F" w14:paraId="04FBAB4A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5B8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8AA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422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A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849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3DB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rmoFisher</w:t>
            </w:r>
            <w:proofErr w:type="spellEnd"/>
          </w:p>
        </w:tc>
      </w:tr>
      <w:tr w:rsidR="005E2ED4" w:rsidRPr="003F191F" w14:paraId="341A9253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83C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D88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BEE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E1/AE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4EA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B7A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  <w:tr w:rsidR="005E2ED4" w:rsidRPr="003F191F" w14:paraId="1CEAC6DF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4D2B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74B7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6154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PR36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CFB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EE61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5E2ED4" w:rsidRPr="003F191F" w14:paraId="386CB626" w14:textId="77777777" w:rsidTr="003110FC">
        <w:trPr>
          <w:trHeight w:val="382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255C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und 1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3E26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F7DF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G-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E519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EE09" w14:textId="77777777" w:rsidR="005E2ED4" w:rsidRPr="003F191F" w:rsidRDefault="005E2ED4" w:rsidP="003110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F191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</w:p>
        </w:tc>
      </w:tr>
    </w:tbl>
    <w:p w14:paraId="3925A0E0" w14:textId="77777777" w:rsidR="00C66A77" w:rsidRDefault="00C66A77"/>
    <w:sectPr w:rsidR="00C66A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ED4"/>
    <w:rsid w:val="005E2ED4"/>
    <w:rsid w:val="00C6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D50F"/>
  <w15:chartTrackingRefBased/>
  <w15:docId w15:val="{E497B2CF-B58E-42DF-B041-9C687607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ED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960</dc:creator>
  <cp:keywords/>
  <dc:description/>
  <cp:lastModifiedBy>m5960</cp:lastModifiedBy>
  <cp:revision>1</cp:revision>
  <dcterms:created xsi:type="dcterms:W3CDTF">2021-11-29T14:22:00Z</dcterms:created>
  <dcterms:modified xsi:type="dcterms:W3CDTF">2021-11-29T14:22:00Z</dcterms:modified>
</cp:coreProperties>
</file>